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701"/>
        <w:gridCol w:w="1650"/>
      </w:tblGrid>
      <w:tr w:rsidR="008B5730" w14:paraId="79A12F06" w14:textId="77777777" w:rsidTr="00AF161E">
        <w:tc>
          <w:tcPr>
            <w:tcW w:w="916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CB363" w14:textId="71A07E3E" w:rsidR="008B5730" w:rsidRPr="008B5730" w:rsidRDefault="008B5730" w:rsidP="00AF161E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0" w:name="_Hlk118968648"/>
            <w:r w:rsidRPr="008B573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</w:t>
            </w:r>
            <w:r w:rsidR="00A27735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  <w:r w:rsidR="009932CC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Pr="008B5730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  <w:p w14:paraId="171AC917" w14:textId="6A4F3ECD" w:rsidR="008B5730" w:rsidRPr="008B5730" w:rsidRDefault="008B5730" w:rsidP="00B85029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B573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Factors Associated with </w:t>
            </w:r>
            <w:r w:rsidRPr="002E0A2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on-Consumption</w:t>
            </w:r>
            <w:r w:rsidR="003354F5" w:rsidRPr="002E0A2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and </w:t>
            </w:r>
            <w:r w:rsidR="00B85029" w:rsidRPr="002E0A2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ow</w:t>
            </w:r>
            <w:r w:rsidR="003354F5" w:rsidRPr="002E0A2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-Consumption</w:t>
            </w:r>
            <w:r w:rsidRPr="008B573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of Fruit and Vegetables (n=</w:t>
            </w:r>
            <w:r w:rsidR="00710A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6067</w:t>
            </w:r>
            <w:r w:rsidRPr="008B573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)</w:t>
            </w:r>
            <w:r w:rsidR="00353D1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– Complete Case Analysis</w:t>
            </w:r>
          </w:p>
        </w:tc>
      </w:tr>
      <w:tr w:rsidR="008B5730" w14:paraId="75D1FE6E" w14:textId="77777777" w:rsidTr="00AF161E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95F7CF" w14:textId="77777777" w:rsidR="008B5730" w:rsidRPr="008B5730" w:rsidRDefault="008B5730" w:rsidP="00AF161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09924" w14:textId="77777777" w:rsidR="008B5730" w:rsidRPr="008B5730" w:rsidRDefault="008B5730" w:rsidP="00AF16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Model 1</w:t>
            </w:r>
          </w:p>
          <w:p w14:paraId="220FC4DC" w14:textId="0F919F51" w:rsidR="008B5730" w:rsidRPr="008B5730" w:rsidRDefault="0064713F" w:rsidP="00AF16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713F">
              <w:rPr>
                <w:rFonts w:ascii="Arial" w:hAnsi="Arial" w:cs="Arial"/>
                <w:sz w:val="20"/>
                <w:szCs w:val="20"/>
              </w:rPr>
              <w:t>Eating 0 vs ≥1 Portions</w:t>
            </w:r>
          </w:p>
        </w:tc>
        <w:tc>
          <w:tcPr>
            <w:tcW w:w="3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FEA09" w14:textId="77777777" w:rsidR="008B5730" w:rsidRPr="008B5730" w:rsidRDefault="008B5730" w:rsidP="00AF16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Model 2</w:t>
            </w:r>
          </w:p>
          <w:p w14:paraId="61C24B5C" w14:textId="52B6D006" w:rsidR="008B5730" w:rsidRPr="008B5730" w:rsidRDefault="0064713F" w:rsidP="00AF16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713F">
              <w:rPr>
                <w:rFonts w:ascii="Arial" w:hAnsi="Arial" w:cs="Arial"/>
                <w:sz w:val="20"/>
                <w:szCs w:val="20"/>
              </w:rPr>
              <w:t>Eating ≥5 vs &lt;5 Portions</w:t>
            </w:r>
          </w:p>
        </w:tc>
      </w:tr>
      <w:tr w:rsidR="008B5730" w14:paraId="79B37999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AC563" w14:textId="77777777" w:rsidR="008B5730" w:rsidRPr="008B5730" w:rsidRDefault="008B5730" w:rsidP="00AF161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133184" w14:textId="77777777" w:rsidR="008B5730" w:rsidRPr="008B5730" w:rsidRDefault="008B5730" w:rsidP="00AF16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F8AE5" w14:textId="77777777" w:rsidR="008B5730" w:rsidRPr="008B5730" w:rsidRDefault="008B5730" w:rsidP="00AF16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6022ED" w14:textId="77777777" w:rsidR="008B5730" w:rsidRPr="008B5730" w:rsidRDefault="008B5730" w:rsidP="00AF16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OR (95% CI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88643" w14:textId="77777777" w:rsidR="008B5730" w:rsidRPr="008B5730" w:rsidRDefault="008B5730" w:rsidP="00AF161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6F1C8A" w14:paraId="6D053AC1" w14:textId="77777777" w:rsidTr="00AF161E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CEACC" w14:textId="77777777" w:rsidR="006F1C8A" w:rsidRPr="008B5730" w:rsidRDefault="006F1C8A" w:rsidP="006F1C8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89D01" w14:textId="77777777" w:rsidR="006F1C8A" w:rsidRPr="008B5730" w:rsidRDefault="006F1C8A" w:rsidP="006F1C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C03CE" w14:textId="77777777" w:rsidR="006F1C8A" w:rsidRPr="008B5730" w:rsidRDefault="006F1C8A" w:rsidP="006F1C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AEAE0" w14:textId="77777777" w:rsidR="006F1C8A" w:rsidRPr="008B5730" w:rsidRDefault="006F1C8A" w:rsidP="006F1C8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1162BA" w14:textId="77777777" w:rsidR="006F1C8A" w:rsidRPr="008B5730" w:rsidRDefault="006F1C8A" w:rsidP="006F1C8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71331C25" w14:textId="77777777" w:rsidTr="00AF161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ABFF5C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18-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70795C" w14:textId="03F31B6E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ECB1E4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7127DC" w14:textId="5DFDA088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512E6F4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69377FEC" w14:textId="77777777" w:rsidTr="00AF161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0CB9ADF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35-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01385A" w14:textId="1BB643CD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66-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DB9847" w14:textId="020BF70C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</w:t>
            </w:r>
            <w:r w:rsidR="00D573A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6DD5DA" w14:textId="0CEC18F4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B5730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89</w:t>
            </w:r>
            <w:r w:rsidRPr="008B5730"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ascii="Arial" w:hAnsi="Arial" w:cs="Arial"/>
                <w:sz w:val="20"/>
                <w:szCs w:val="20"/>
              </w:rPr>
              <w:t>32</w:t>
            </w:r>
            <w:r w:rsidRPr="008B573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EB1E1FD" w14:textId="716BF7D3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="00E4724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C75907" w14:paraId="12FCC331" w14:textId="77777777" w:rsidTr="00AF161E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13378D9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65+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AFD6D3" w14:textId="502C505C" w:rsidR="00C75907" w:rsidRPr="008B5730" w:rsidRDefault="006F2153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 (0.25-0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D14D1F" w14:textId="3DD4D604" w:rsidR="00C75907" w:rsidRPr="008B5730" w:rsidRDefault="006F2153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86A78" w14:textId="17E57B41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6 (1.31-2.12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E6926A8" w14:textId="1F7F8519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C75907" w14:paraId="4832DD92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D8DF35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F7B4C4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DEAC1B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7D46AD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E0D1D89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225EF67A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26B0AD8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8BF462" w14:textId="6DA852F9" w:rsidR="00C75907" w:rsidRPr="008B5730" w:rsidRDefault="006F2153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2B2D5D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7839DA" w14:textId="056EBA70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5503DC7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59FD7D4C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22717A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680FEA" w14:textId="526745F2" w:rsidR="00C75907" w:rsidRPr="008B5730" w:rsidRDefault="00C5497C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4</w:t>
            </w:r>
            <w:r w:rsidR="00177582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0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375F80" w14:textId="48856EFE" w:rsidR="00C75907" w:rsidRPr="008B5730" w:rsidRDefault="00C5497C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75CA9" w14:textId="41DA0871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4 (1.</w:t>
            </w:r>
            <w:r w:rsidR="00F2631D">
              <w:rPr>
                <w:rFonts w:ascii="Arial" w:hAnsi="Arial" w:cs="Arial"/>
                <w:sz w:val="20"/>
                <w:szCs w:val="20"/>
              </w:rPr>
              <w:t>59</w:t>
            </w:r>
            <w:r>
              <w:rPr>
                <w:rFonts w:ascii="Arial" w:hAnsi="Arial" w:cs="Arial"/>
                <w:sz w:val="20"/>
                <w:szCs w:val="20"/>
              </w:rPr>
              <w:t>-2.13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C8A8AD9" w14:textId="6D5286A5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C75907" w14:paraId="34D6922B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CBCBDF9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IMD Deci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D0F2D8" w14:textId="58A77EE9" w:rsidR="00C75907" w:rsidRPr="008B5730" w:rsidRDefault="006F7A02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88-0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0105D6" w14:textId="70084B0E" w:rsidR="00C75907" w:rsidRPr="008B5730" w:rsidRDefault="006F7A02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49B383" w14:textId="504FB5A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1.03-1.0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E78A173" w14:textId="27975D0D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C75907" w14:paraId="5D8138BF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6B249D9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C7D596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59A779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7A8779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EAC27D6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2C8CD623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6AE8E7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Healthy 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5C6E0" w14:textId="7F445FE5" w:rsidR="00C75907" w:rsidRPr="008B5730" w:rsidRDefault="00B72DBE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5B5ADC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B9A1CE" w14:textId="45025474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5814DA6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6C321EFD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FFC7B8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Und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9DB0DD" w14:textId="0D12569B" w:rsidR="00C75907" w:rsidRPr="008B5730" w:rsidRDefault="00B72DBE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 (0.76-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96F205" w14:textId="3846C890" w:rsidR="00C75907" w:rsidRPr="008B5730" w:rsidRDefault="00B72DBE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  <w:r w:rsidR="00581FAA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CF543A" w14:textId="0D441798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44-1.34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29DF0791" w14:textId="13C0538F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0</w:t>
            </w:r>
          </w:p>
        </w:tc>
      </w:tr>
      <w:tr w:rsidR="00C75907" w14:paraId="2EF6F26D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DBBD87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Overweigh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02DA5A" w14:textId="3F46ABB1" w:rsidR="00C75907" w:rsidRPr="008B5730" w:rsidRDefault="00B72DBE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78-</w:t>
            </w:r>
            <w:r w:rsidR="00AB539A">
              <w:rPr>
                <w:rFonts w:ascii="Arial" w:hAnsi="Arial" w:cs="Arial"/>
                <w:sz w:val="20"/>
                <w:szCs w:val="20"/>
              </w:rPr>
              <w:t>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7FA7A2" w14:textId="3C09C901" w:rsidR="00C75907" w:rsidRPr="008B5730" w:rsidRDefault="00AB539A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  <w:r w:rsidR="00581FA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4EABC5" w14:textId="2334C308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4-1.</w:t>
            </w:r>
            <w:r w:rsidR="006D6DFD">
              <w:rPr>
                <w:rFonts w:ascii="Arial" w:hAnsi="Arial" w:cs="Arial"/>
                <w:sz w:val="20"/>
                <w:szCs w:val="20"/>
              </w:rPr>
              <w:t>1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4F208E11" w14:textId="7A9D6EC9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5D5455"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C75907" w14:paraId="026BB0BE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2BF07AE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Obe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966E03" w14:textId="07D6CAEA" w:rsidR="00C75907" w:rsidRPr="008B5730" w:rsidRDefault="00AB539A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72-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072DB9" w14:textId="2CB46DA5" w:rsidR="00C75907" w:rsidRPr="008B5730" w:rsidRDefault="00AB539A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 w:rsidR="00E06872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71FABB" w14:textId="6DCA9E2A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63-0.</w:t>
            </w:r>
            <w:r w:rsidR="005D5455">
              <w:rPr>
                <w:rFonts w:ascii="Arial" w:hAnsi="Arial" w:cs="Arial"/>
                <w:sz w:val="20"/>
                <w:szCs w:val="20"/>
              </w:rPr>
              <w:t>9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4ACC0C2" w14:textId="71D71E15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E65A48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C75907" w14:paraId="4C0673B8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680977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400D06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40743A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B78EC4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9ECC9CC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707845B0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92472A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C0F09F" w14:textId="18B7A483" w:rsidR="00C75907" w:rsidRPr="008B5730" w:rsidRDefault="00677EA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0DBDFD9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276ABD" w14:textId="5AB8D594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6936A581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7290A65F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166C7E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Non-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4D0BD7" w14:textId="2A47A30A" w:rsidR="00C75907" w:rsidRPr="008B5730" w:rsidRDefault="00677EA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 w:rsidR="00E06872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0.60-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CC30C9" w14:textId="2FAAA0CB" w:rsidR="00C75907" w:rsidRPr="008B5730" w:rsidRDefault="002F578B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 w:rsidR="0011201D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788EA0" w14:textId="375BFFB1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 w:rsidR="00E65A48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 xml:space="preserve"> (0.71-1.1</w:t>
            </w:r>
            <w:r w:rsidR="00E65A48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A04507D" w14:textId="02AAB70F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 w:rsidR="00BA5DBF">
              <w:rPr>
                <w:rFonts w:ascii="Arial" w:hAnsi="Arial" w:cs="Arial"/>
                <w:sz w:val="20"/>
                <w:szCs w:val="20"/>
              </w:rPr>
              <w:t>04</w:t>
            </w:r>
          </w:p>
        </w:tc>
      </w:tr>
      <w:tr w:rsidR="00C75907" w14:paraId="79522520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4B77FC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Employment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46C090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5608C2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9B005F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96A2D20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1042FBD8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672A3E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Paid Employ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CC82D7" w14:textId="79E9287A" w:rsidR="00C75907" w:rsidRPr="008B5730" w:rsidRDefault="002F578B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C41E51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CBC359" w14:textId="7FE68274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911F079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765FFC84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C4558C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No Paid Employ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12D206" w14:textId="282E9FD3" w:rsidR="00C75907" w:rsidRPr="008B5730" w:rsidRDefault="002F578B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 (1.93-4.2</w:t>
            </w:r>
            <w:r w:rsidR="0011201D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0FF4E4" w14:textId="7AF2FD11" w:rsidR="00C75907" w:rsidRPr="008B5730" w:rsidRDefault="006051B3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3297F5" w14:textId="753953FB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 w:rsidR="00C211F8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0.60-0.85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3EFC76A2" w14:textId="613177F3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C75907" w14:paraId="2D61AA4B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6741B9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General Health Ra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513418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48470B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DA7864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504976DC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148FD704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6CEC6F5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Excellent/Goo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B351F7" w14:textId="00C2DC4A" w:rsidR="00C75907" w:rsidRPr="008B5730" w:rsidRDefault="002F578B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5C239C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CED7F6" w14:textId="4927875D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23FCC5C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2A5CB729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387603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Moder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144ED2" w14:textId="3CDBC552" w:rsidR="00C75907" w:rsidRPr="008B5730" w:rsidRDefault="006051B3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 (1.1</w:t>
            </w:r>
            <w:r w:rsidR="007C4C14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20A055" w14:textId="3043EF82" w:rsidR="00C75907" w:rsidRPr="008B5730" w:rsidRDefault="008A255B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</w:t>
            </w:r>
            <w:r w:rsidR="007C4C1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B3D91C" w14:textId="773D99BD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63-0.87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7C9CE727" w14:textId="75DECCB2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C75907" w14:paraId="720A5D3C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EB5A44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Poor/Very Po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F2A948" w14:textId="27ED48C3" w:rsidR="00C75907" w:rsidRPr="008B5730" w:rsidRDefault="008A255B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1 (1.91-3.3</w:t>
            </w:r>
            <w:r w:rsidR="00CC6E7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553369" w14:textId="5D6331B5" w:rsidR="00C75907" w:rsidRPr="008B5730" w:rsidRDefault="00F7408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A1E72F" w14:textId="71565782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68-0.98)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52EDE14" w14:textId="6976DEEA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</w:t>
            </w:r>
          </w:p>
        </w:tc>
      </w:tr>
      <w:tr w:rsidR="00C75907" w14:paraId="1FC7AAAE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A7BAF0" w14:textId="77777777" w:rsidR="00C75907" w:rsidRPr="008B5730" w:rsidRDefault="00C75907" w:rsidP="00C75907">
            <w:pPr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>Perceived Health Im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BB51A5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37F337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7A81BD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17CFF3C6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2773FB19" w14:textId="77777777" w:rsidTr="00AF161E">
        <w:trPr>
          <w:trHeight w:val="7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9EB8E15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No Importa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B6904C" w14:textId="4E89C20C" w:rsidR="00C75907" w:rsidRPr="008B5730" w:rsidRDefault="002F578B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CA9731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16F5B7" w14:textId="0C80D1EE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</w:tcPr>
          <w:p w14:paraId="08DD28D4" w14:textId="77777777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75907" w14:paraId="522D696E" w14:textId="77777777" w:rsidTr="00AF161E">
        <w:trPr>
          <w:trHeight w:val="23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4BCC2" w14:textId="77777777" w:rsidR="00C75907" w:rsidRPr="008B5730" w:rsidRDefault="00C75907" w:rsidP="00C7590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B5730">
              <w:rPr>
                <w:rFonts w:ascii="Arial" w:hAnsi="Arial" w:cs="Arial"/>
                <w:sz w:val="20"/>
                <w:szCs w:val="20"/>
              </w:rPr>
              <w:t xml:space="preserve">     Some Import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A2DAD" w14:textId="668FFC92" w:rsidR="00C75907" w:rsidRPr="008B5730" w:rsidRDefault="00F7408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 (0.23-0.3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71F77" w14:textId="061E1A4F" w:rsidR="00C75907" w:rsidRPr="008B5730" w:rsidRDefault="00F7408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ED4FF" w14:textId="11ECDB8A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</w:t>
            </w:r>
            <w:r w:rsidR="00CE767E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2.05-3.64)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E2065" w14:textId="4D1B0081" w:rsidR="00C75907" w:rsidRPr="008B5730" w:rsidRDefault="00C75907" w:rsidP="00C759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*</w:t>
            </w:r>
          </w:p>
        </w:tc>
      </w:tr>
      <w:tr w:rsidR="008B5730" w14:paraId="2E25DFF9" w14:textId="77777777" w:rsidTr="00AF161E">
        <w:trPr>
          <w:trHeight w:val="554"/>
        </w:trPr>
        <w:tc>
          <w:tcPr>
            <w:tcW w:w="91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327748" w14:textId="77777777" w:rsidR="008B5730" w:rsidRDefault="008B5730" w:rsidP="00AF161E">
            <w:pPr>
              <w:rPr>
                <w:rFonts w:ascii="Arial" w:hAnsi="Arial" w:cs="Arial"/>
                <w:sz w:val="20"/>
                <w:szCs w:val="20"/>
              </w:rPr>
            </w:pPr>
            <w:r w:rsidRPr="002815D6">
              <w:rPr>
                <w:rFonts w:ascii="Arial" w:hAnsi="Arial" w:cs="Arial"/>
                <w:sz w:val="20"/>
                <w:szCs w:val="20"/>
              </w:rPr>
              <w:t>*Statistically significant when tested against a Bonferroni-adjusted alpha value of 0.025.</w:t>
            </w:r>
          </w:p>
          <w:p w14:paraId="3216C239" w14:textId="77777777" w:rsidR="008B5730" w:rsidRPr="004038AD" w:rsidRDefault="008B5730" w:rsidP="00AF16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breviations: BMI, Body Mass Index; IMD, Index of Multiple Deprivation;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OR,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odds ratio.</w:t>
            </w:r>
          </w:p>
        </w:tc>
      </w:tr>
      <w:bookmarkEnd w:id="0"/>
    </w:tbl>
    <w:p w14:paraId="1781F554" w14:textId="5C454752" w:rsidR="00FC3BD6" w:rsidRDefault="00FC3BD6">
      <w:pPr>
        <w:rPr>
          <w:rFonts w:ascii="Arial" w:hAnsi="Arial" w:cs="Arial"/>
        </w:rPr>
      </w:pPr>
    </w:p>
    <w:p w14:paraId="68CDEB1B" w14:textId="3EC14E3D" w:rsidR="00BA4A32" w:rsidRDefault="00BA4A32">
      <w:pPr>
        <w:rPr>
          <w:rFonts w:ascii="Arial" w:hAnsi="Arial" w:cs="Arial"/>
        </w:rPr>
      </w:pPr>
    </w:p>
    <w:p w14:paraId="18E3556D" w14:textId="6450F336" w:rsidR="00BA4A32" w:rsidRDefault="00BA4A32">
      <w:pPr>
        <w:rPr>
          <w:rFonts w:ascii="Arial" w:hAnsi="Arial" w:cs="Arial"/>
        </w:rPr>
      </w:pPr>
    </w:p>
    <w:p w14:paraId="108F5CCD" w14:textId="66E7D373" w:rsidR="00BA4A32" w:rsidRDefault="00BA4A32">
      <w:pPr>
        <w:rPr>
          <w:rFonts w:ascii="Arial" w:hAnsi="Arial" w:cs="Arial"/>
        </w:rPr>
      </w:pPr>
    </w:p>
    <w:p w14:paraId="66A7DEB5" w14:textId="5117B03A" w:rsidR="00BA4A32" w:rsidRDefault="00BA4A32">
      <w:pPr>
        <w:rPr>
          <w:rFonts w:ascii="Arial" w:hAnsi="Arial" w:cs="Arial"/>
        </w:rPr>
      </w:pPr>
    </w:p>
    <w:p w14:paraId="14D07F2F" w14:textId="1DABE6F2" w:rsidR="00BA4A32" w:rsidRDefault="00BA4A32">
      <w:pPr>
        <w:rPr>
          <w:rFonts w:ascii="Arial" w:hAnsi="Arial" w:cs="Arial"/>
        </w:rPr>
      </w:pPr>
    </w:p>
    <w:p w14:paraId="66C7A695" w14:textId="144E85B6" w:rsidR="00BA4A32" w:rsidRDefault="00BA4A32">
      <w:pPr>
        <w:rPr>
          <w:rFonts w:ascii="Arial" w:hAnsi="Arial" w:cs="Arial"/>
        </w:rPr>
      </w:pPr>
    </w:p>
    <w:p w14:paraId="236C59F5" w14:textId="0EC3C062" w:rsidR="00BA4A32" w:rsidRDefault="00BA4A32">
      <w:pPr>
        <w:rPr>
          <w:rFonts w:ascii="Arial" w:hAnsi="Arial" w:cs="Arial"/>
        </w:rPr>
      </w:pPr>
    </w:p>
    <w:p w14:paraId="06B821CF" w14:textId="60F5AA22" w:rsidR="00BA4A32" w:rsidRDefault="00BA4A32">
      <w:pPr>
        <w:rPr>
          <w:rFonts w:ascii="Arial" w:hAnsi="Arial" w:cs="Arial"/>
        </w:rPr>
      </w:pPr>
    </w:p>
    <w:p w14:paraId="4B8CD36F" w14:textId="7498378A" w:rsidR="00BA4A32" w:rsidRDefault="00BA4A32">
      <w:pPr>
        <w:rPr>
          <w:rFonts w:ascii="Arial" w:hAnsi="Arial" w:cs="Arial"/>
        </w:rPr>
      </w:pPr>
    </w:p>
    <w:p w14:paraId="0E97B0C2" w14:textId="6C64AD42" w:rsidR="00BA4A32" w:rsidRDefault="00BA4A32">
      <w:pPr>
        <w:rPr>
          <w:rFonts w:ascii="Arial" w:hAnsi="Arial" w:cs="Arial"/>
        </w:rPr>
      </w:pPr>
    </w:p>
    <w:p w14:paraId="6D57B250" w14:textId="58609249" w:rsidR="00BA4A32" w:rsidRDefault="00BA4A32">
      <w:pPr>
        <w:rPr>
          <w:rFonts w:ascii="Arial" w:hAnsi="Arial" w:cs="Arial"/>
        </w:rPr>
      </w:pPr>
    </w:p>
    <w:p w14:paraId="7349E9C6" w14:textId="77777777" w:rsidR="00BA4A32" w:rsidRPr="008B5730" w:rsidRDefault="00BA4A32">
      <w:pPr>
        <w:rPr>
          <w:rFonts w:ascii="Arial" w:hAnsi="Arial" w:cs="Arial"/>
        </w:rPr>
      </w:pPr>
    </w:p>
    <w:sectPr w:rsidR="00BA4A32" w:rsidRPr="008B57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5730"/>
    <w:rsid w:val="0011201D"/>
    <w:rsid w:val="00177582"/>
    <w:rsid w:val="00240CCF"/>
    <w:rsid w:val="002E0A2D"/>
    <w:rsid w:val="002F578B"/>
    <w:rsid w:val="002F57AE"/>
    <w:rsid w:val="003354F5"/>
    <w:rsid w:val="00353D13"/>
    <w:rsid w:val="00367AA3"/>
    <w:rsid w:val="0049641D"/>
    <w:rsid w:val="004E02F7"/>
    <w:rsid w:val="00566A0C"/>
    <w:rsid w:val="00574420"/>
    <w:rsid w:val="00581FAA"/>
    <w:rsid w:val="00592F28"/>
    <w:rsid w:val="005D5455"/>
    <w:rsid w:val="005E4748"/>
    <w:rsid w:val="006051B3"/>
    <w:rsid w:val="0064713F"/>
    <w:rsid w:val="00677EA7"/>
    <w:rsid w:val="006B4A10"/>
    <w:rsid w:val="006D6DFD"/>
    <w:rsid w:val="006E01D1"/>
    <w:rsid w:val="006F1C8A"/>
    <w:rsid w:val="006F2153"/>
    <w:rsid w:val="006F7A02"/>
    <w:rsid w:val="00700098"/>
    <w:rsid w:val="00710A8C"/>
    <w:rsid w:val="007A476F"/>
    <w:rsid w:val="007C4C14"/>
    <w:rsid w:val="00867AB0"/>
    <w:rsid w:val="00877246"/>
    <w:rsid w:val="008A255B"/>
    <w:rsid w:val="008B5730"/>
    <w:rsid w:val="00907684"/>
    <w:rsid w:val="0092548A"/>
    <w:rsid w:val="0096567C"/>
    <w:rsid w:val="009932CC"/>
    <w:rsid w:val="009E05E5"/>
    <w:rsid w:val="00A13348"/>
    <w:rsid w:val="00A27735"/>
    <w:rsid w:val="00AB539A"/>
    <w:rsid w:val="00B05D5B"/>
    <w:rsid w:val="00B72DBE"/>
    <w:rsid w:val="00B85029"/>
    <w:rsid w:val="00BA4A32"/>
    <w:rsid w:val="00BA5DBF"/>
    <w:rsid w:val="00BF62C5"/>
    <w:rsid w:val="00C211F8"/>
    <w:rsid w:val="00C5497C"/>
    <w:rsid w:val="00C75907"/>
    <w:rsid w:val="00CC6E74"/>
    <w:rsid w:val="00CE767E"/>
    <w:rsid w:val="00D02B3F"/>
    <w:rsid w:val="00D573A7"/>
    <w:rsid w:val="00D7230D"/>
    <w:rsid w:val="00DE0550"/>
    <w:rsid w:val="00DF6FED"/>
    <w:rsid w:val="00E06872"/>
    <w:rsid w:val="00E109EF"/>
    <w:rsid w:val="00E30700"/>
    <w:rsid w:val="00E47247"/>
    <w:rsid w:val="00E65A48"/>
    <w:rsid w:val="00F2631D"/>
    <w:rsid w:val="00F74087"/>
    <w:rsid w:val="00FB3287"/>
    <w:rsid w:val="00FC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89EA4"/>
  <w15:chartTrackingRefBased/>
  <w15:docId w15:val="{AA2E8C6F-9583-49F9-8B30-D31AFDF3D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4A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57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E0A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7D9829-6A8D-48C7-9919-8B7B9ADD39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Lorimer</dc:creator>
  <cp:keywords/>
  <dc:description/>
  <cp:lastModifiedBy>Ben Lorimer</cp:lastModifiedBy>
  <cp:revision>66</cp:revision>
  <dcterms:created xsi:type="dcterms:W3CDTF">2022-11-17T10:28:00Z</dcterms:created>
  <dcterms:modified xsi:type="dcterms:W3CDTF">2023-03-07T16:03:00Z</dcterms:modified>
</cp:coreProperties>
</file>